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32DFC7" w14:textId="58607B2D" w:rsidR="00DD15DA" w:rsidRPr="00793D97" w:rsidRDefault="00000000" w:rsidP="004258CF">
      <w:pPr>
        <w:pStyle w:val="Ttulo1"/>
        <w:spacing w:before="0" w:line="240" w:lineRule="auto"/>
        <w:jc w:val="center"/>
        <w:rPr>
          <w:rFonts w:ascii="Times New Roman" w:hAnsi="Times New Roman" w:cs="Times New Roman"/>
          <w:color w:val="auto"/>
        </w:rPr>
      </w:pPr>
      <w:r w:rsidRPr="00793D97">
        <w:rPr>
          <w:rFonts w:ascii="Times New Roman" w:hAnsi="Times New Roman" w:cs="Times New Roman"/>
          <w:color w:val="auto"/>
        </w:rPr>
        <w:t xml:space="preserve">Newcastle-Ottawa Scale for </w:t>
      </w:r>
      <w:r w:rsidR="009E61A4" w:rsidRPr="00793D97">
        <w:rPr>
          <w:rFonts w:ascii="Times New Roman" w:hAnsi="Times New Roman" w:cs="Times New Roman"/>
          <w:color w:val="auto"/>
        </w:rPr>
        <w:t>cohort studies</w:t>
      </w:r>
    </w:p>
    <w:p w14:paraId="6A8F5F30" w14:textId="77777777" w:rsidR="008A1018" w:rsidRPr="00793D97" w:rsidRDefault="008A1018" w:rsidP="008B1FEF">
      <w:pPr>
        <w:spacing w:after="0" w:line="240" w:lineRule="auto"/>
        <w:rPr>
          <w:rFonts w:ascii="Times New Roman" w:hAnsi="Times New Roman" w:cs="Times New Roman"/>
        </w:rPr>
      </w:pPr>
    </w:p>
    <w:p w14:paraId="53734066" w14:textId="77777777" w:rsidR="008A1018" w:rsidRPr="00793D97" w:rsidRDefault="008A1018" w:rsidP="008B1FEF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1432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62"/>
        <w:gridCol w:w="1377"/>
        <w:gridCol w:w="1286"/>
        <w:gridCol w:w="1427"/>
        <w:gridCol w:w="1707"/>
        <w:gridCol w:w="1279"/>
        <w:gridCol w:w="1423"/>
        <w:gridCol w:w="1283"/>
        <w:gridCol w:w="852"/>
        <w:gridCol w:w="948"/>
      </w:tblGrid>
      <w:tr w:rsidR="00E839A3" w:rsidRPr="00793D97" w14:paraId="2D1CEA77" w14:textId="77777777" w:rsidTr="00236E1D">
        <w:trPr>
          <w:trHeight w:val="487"/>
          <w:jc w:val="center"/>
        </w:trPr>
        <w:tc>
          <w:tcPr>
            <w:tcW w:w="1276" w:type="dxa"/>
            <w:vMerge w:val="restart"/>
            <w:vAlign w:val="center"/>
          </w:tcPr>
          <w:p w14:paraId="14D5FE71" w14:textId="77777777" w:rsidR="00E839A3" w:rsidRPr="00441A42" w:rsidRDefault="00E839A3" w:rsidP="001D2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5552" w:type="dxa"/>
            <w:gridSpan w:val="4"/>
            <w:vAlign w:val="center"/>
          </w:tcPr>
          <w:p w14:paraId="708EFF87" w14:textId="77777777" w:rsidR="00E839A3" w:rsidRPr="00441A42" w:rsidRDefault="00E839A3" w:rsidP="001D2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Selection</w:t>
            </w:r>
          </w:p>
        </w:tc>
        <w:tc>
          <w:tcPr>
            <w:tcW w:w="1707" w:type="dxa"/>
            <w:vAlign w:val="center"/>
          </w:tcPr>
          <w:p w14:paraId="38EDCD03" w14:textId="77777777" w:rsidR="00E839A3" w:rsidRPr="00441A42" w:rsidRDefault="00E839A3" w:rsidP="001D2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Comparability</w:t>
            </w:r>
          </w:p>
        </w:tc>
        <w:tc>
          <w:tcPr>
            <w:tcW w:w="3985" w:type="dxa"/>
            <w:gridSpan w:val="3"/>
            <w:vAlign w:val="center"/>
          </w:tcPr>
          <w:p w14:paraId="15DEC662" w14:textId="1F791F21" w:rsidR="00E839A3" w:rsidRPr="00441A42" w:rsidRDefault="008C2BBB" w:rsidP="001D2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852" w:type="dxa"/>
            <w:vMerge w:val="restart"/>
            <w:vAlign w:val="center"/>
          </w:tcPr>
          <w:p w14:paraId="1E6D4C5C" w14:textId="77777777" w:rsidR="00E839A3" w:rsidRPr="00441A42" w:rsidRDefault="00E839A3" w:rsidP="001D2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Total Score</w:t>
            </w:r>
          </w:p>
        </w:tc>
        <w:tc>
          <w:tcPr>
            <w:tcW w:w="948" w:type="dxa"/>
            <w:vMerge w:val="restart"/>
            <w:vAlign w:val="center"/>
          </w:tcPr>
          <w:p w14:paraId="62172615" w14:textId="77777777" w:rsidR="00E839A3" w:rsidRPr="00441A42" w:rsidRDefault="00E839A3" w:rsidP="001D2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Quality</w:t>
            </w:r>
          </w:p>
        </w:tc>
      </w:tr>
      <w:tr w:rsidR="00557AE4" w:rsidRPr="00793D97" w14:paraId="33AC7847" w14:textId="77777777" w:rsidTr="00236E1D">
        <w:trPr>
          <w:trHeight w:val="1865"/>
          <w:jc w:val="center"/>
        </w:trPr>
        <w:tc>
          <w:tcPr>
            <w:tcW w:w="1276" w:type="dxa"/>
            <w:vMerge/>
            <w:vAlign w:val="center"/>
          </w:tcPr>
          <w:p w14:paraId="495BB437" w14:textId="77777777" w:rsidR="00E839A3" w:rsidRPr="00441A42" w:rsidRDefault="00E839A3" w:rsidP="001D2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2" w:type="dxa"/>
            <w:vAlign w:val="center"/>
          </w:tcPr>
          <w:p w14:paraId="5E1D8BC7" w14:textId="13770EDC" w:rsidR="00E839A3" w:rsidRPr="00441A42" w:rsidRDefault="008C2BBB" w:rsidP="001D2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Representativeness of the exposed cohort</w:t>
            </w:r>
          </w:p>
        </w:tc>
        <w:tc>
          <w:tcPr>
            <w:tcW w:w="1377" w:type="dxa"/>
            <w:vAlign w:val="center"/>
          </w:tcPr>
          <w:p w14:paraId="2E883D6A" w14:textId="4ED04D62" w:rsidR="00E839A3" w:rsidRPr="00441A42" w:rsidRDefault="008C2BBB" w:rsidP="001D2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Selection of the non exposed cohort</w:t>
            </w:r>
          </w:p>
        </w:tc>
        <w:tc>
          <w:tcPr>
            <w:tcW w:w="1286" w:type="dxa"/>
            <w:vAlign w:val="center"/>
          </w:tcPr>
          <w:p w14:paraId="3BA8E978" w14:textId="7496EA86" w:rsidR="00E839A3" w:rsidRPr="00441A42" w:rsidRDefault="008C2BBB" w:rsidP="001D2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Ascertainment of exposure</w:t>
            </w:r>
          </w:p>
        </w:tc>
        <w:tc>
          <w:tcPr>
            <w:tcW w:w="1427" w:type="dxa"/>
            <w:vAlign w:val="center"/>
          </w:tcPr>
          <w:p w14:paraId="5A1171E4" w14:textId="71E73A87" w:rsidR="00E839A3" w:rsidRPr="00441A42" w:rsidRDefault="008C2BBB" w:rsidP="001D2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Demonstration that outcome of interest was not present at start of study</w:t>
            </w:r>
          </w:p>
        </w:tc>
        <w:tc>
          <w:tcPr>
            <w:tcW w:w="1707" w:type="dxa"/>
            <w:vAlign w:val="center"/>
          </w:tcPr>
          <w:p w14:paraId="6A4B14BD" w14:textId="11F29095" w:rsidR="00E839A3" w:rsidRPr="00441A42" w:rsidRDefault="008C2BBB" w:rsidP="001D2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Comparability of cohorts on the basis of the design or analysis</w:t>
            </w:r>
          </w:p>
        </w:tc>
        <w:tc>
          <w:tcPr>
            <w:tcW w:w="1279" w:type="dxa"/>
            <w:vAlign w:val="center"/>
          </w:tcPr>
          <w:p w14:paraId="5D67797D" w14:textId="7B0CC17F" w:rsidR="00E839A3" w:rsidRPr="00441A42" w:rsidRDefault="008C2BBB" w:rsidP="001D2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Assessment of outcome</w:t>
            </w:r>
          </w:p>
        </w:tc>
        <w:tc>
          <w:tcPr>
            <w:tcW w:w="1423" w:type="dxa"/>
            <w:vAlign w:val="center"/>
          </w:tcPr>
          <w:p w14:paraId="65ACA0A7" w14:textId="784169AE" w:rsidR="00E839A3" w:rsidRPr="00441A42" w:rsidRDefault="008C2BBB" w:rsidP="001D2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Was follow-up long enough for outcomes to occur</w:t>
            </w:r>
          </w:p>
        </w:tc>
        <w:tc>
          <w:tcPr>
            <w:tcW w:w="1283" w:type="dxa"/>
            <w:vAlign w:val="center"/>
          </w:tcPr>
          <w:p w14:paraId="2A9C0441" w14:textId="7EC52E16" w:rsidR="00E839A3" w:rsidRPr="00441A42" w:rsidRDefault="007142A8" w:rsidP="001D2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Adequacy of follow up of cohorts</w:t>
            </w:r>
          </w:p>
        </w:tc>
        <w:tc>
          <w:tcPr>
            <w:tcW w:w="852" w:type="dxa"/>
            <w:vMerge/>
            <w:vAlign w:val="center"/>
          </w:tcPr>
          <w:p w14:paraId="3E5C066F" w14:textId="77777777" w:rsidR="00E839A3" w:rsidRPr="00441A42" w:rsidRDefault="00E839A3" w:rsidP="001D2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8" w:type="dxa"/>
            <w:vMerge/>
            <w:vAlign w:val="center"/>
          </w:tcPr>
          <w:p w14:paraId="6B6F9B7A" w14:textId="77777777" w:rsidR="00E839A3" w:rsidRPr="00441A42" w:rsidRDefault="00E839A3" w:rsidP="001D2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6E1D" w:rsidRPr="00793D97" w14:paraId="45533034" w14:textId="77777777" w:rsidTr="00236E1D">
        <w:trPr>
          <w:trHeight w:val="566"/>
          <w:jc w:val="center"/>
        </w:trPr>
        <w:tc>
          <w:tcPr>
            <w:tcW w:w="1276" w:type="dxa"/>
            <w:vAlign w:val="center"/>
          </w:tcPr>
          <w:p w14:paraId="1F3A3852" w14:textId="1A9E1B86" w:rsidR="00236E1D" w:rsidRPr="00441A42" w:rsidRDefault="00236E1D" w:rsidP="00236E1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 xml:space="preserve">Troller-Renfree </w:t>
            </w:r>
            <w:r w:rsidR="00CF0130" w:rsidRPr="00CF0130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. (2016)</w:t>
            </w:r>
          </w:p>
        </w:tc>
        <w:tc>
          <w:tcPr>
            <w:tcW w:w="1462" w:type="dxa"/>
            <w:vAlign w:val="center"/>
          </w:tcPr>
          <w:p w14:paraId="178F5AEC" w14:textId="40EFA270" w:rsidR="00236E1D" w:rsidRPr="00441A42" w:rsidRDefault="00236E1D" w:rsidP="00236E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77" w:type="dxa"/>
            <w:vAlign w:val="center"/>
          </w:tcPr>
          <w:p w14:paraId="719FD29B" w14:textId="443779AE" w:rsidR="00236E1D" w:rsidRPr="00441A42" w:rsidRDefault="00236E1D" w:rsidP="00236E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86" w:type="dxa"/>
            <w:vAlign w:val="center"/>
          </w:tcPr>
          <w:p w14:paraId="1B5F75B7" w14:textId="1F43DDA2" w:rsidR="00236E1D" w:rsidRPr="00441A42" w:rsidRDefault="00236E1D" w:rsidP="00236E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27" w:type="dxa"/>
            <w:vAlign w:val="center"/>
          </w:tcPr>
          <w:p w14:paraId="3833B0D8" w14:textId="099A4607" w:rsidR="00236E1D" w:rsidRPr="00441A42" w:rsidRDefault="00236E1D" w:rsidP="00236E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7" w:type="dxa"/>
            <w:vAlign w:val="center"/>
          </w:tcPr>
          <w:p w14:paraId="32140D43" w14:textId="7E7D3A87" w:rsidR="00236E1D" w:rsidRPr="00441A42" w:rsidRDefault="00236E1D" w:rsidP="00236E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9" w:type="dxa"/>
            <w:vAlign w:val="center"/>
          </w:tcPr>
          <w:p w14:paraId="464D7F0F" w14:textId="253B51E5" w:rsidR="00236E1D" w:rsidRPr="00441A42" w:rsidRDefault="00236E1D" w:rsidP="00236E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23" w:type="dxa"/>
            <w:vAlign w:val="center"/>
          </w:tcPr>
          <w:p w14:paraId="26103360" w14:textId="6FC1739D" w:rsidR="00236E1D" w:rsidRPr="00441A42" w:rsidRDefault="00236E1D" w:rsidP="00236E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83" w:type="dxa"/>
            <w:vAlign w:val="center"/>
          </w:tcPr>
          <w:p w14:paraId="568FA3F2" w14:textId="6B7D3B6E" w:rsidR="00236E1D" w:rsidRPr="00441A42" w:rsidRDefault="00236E1D" w:rsidP="00236E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2" w:type="dxa"/>
            <w:vAlign w:val="center"/>
          </w:tcPr>
          <w:p w14:paraId="5F914BFC" w14:textId="3E5DCC4B" w:rsidR="00236E1D" w:rsidRPr="00441A42" w:rsidRDefault="00236E1D" w:rsidP="00236E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48" w:type="dxa"/>
            <w:vAlign w:val="center"/>
          </w:tcPr>
          <w:p w14:paraId="641CF0EA" w14:textId="2F73314A" w:rsidR="00236E1D" w:rsidRPr="00441A42" w:rsidRDefault="00236E1D" w:rsidP="00236E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9249DB" w:rsidRPr="00793D97" w14:paraId="28A929AE" w14:textId="77777777" w:rsidTr="00236E1D">
        <w:trPr>
          <w:trHeight w:val="566"/>
          <w:jc w:val="center"/>
        </w:trPr>
        <w:tc>
          <w:tcPr>
            <w:tcW w:w="1276" w:type="dxa"/>
            <w:vAlign w:val="center"/>
          </w:tcPr>
          <w:p w14:paraId="5A1649F0" w14:textId="1A10DBF2" w:rsidR="009249DB" w:rsidRPr="00441A42" w:rsidRDefault="009249DB" w:rsidP="009249D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 xml:space="preserve">Wade </w:t>
            </w:r>
            <w:r w:rsidR="00CF0130" w:rsidRPr="00CF0130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. (2019)</w:t>
            </w:r>
          </w:p>
        </w:tc>
        <w:tc>
          <w:tcPr>
            <w:tcW w:w="1462" w:type="dxa"/>
            <w:vAlign w:val="center"/>
          </w:tcPr>
          <w:p w14:paraId="241F50B5" w14:textId="0BD37A8D" w:rsidR="009249DB" w:rsidRPr="00441A42" w:rsidRDefault="009249DB" w:rsidP="009249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77" w:type="dxa"/>
            <w:vAlign w:val="center"/>
          </w:tcPr>
          <w:p w14:paraId="60680565" w14:textId="4B111E88" w:rsidR="009249DB" w:rsidRPr="00441A42" w:rsidRDefault="009249DB" w:rsidP="009249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86" w:type="dxa"/>
            <w:vAlign w:val="center"/>
          </w:tcPr>
          <w:p w14:paraId="11A3E523" w14:textId="6ACD20CB" w:rsidR="009249DB" w:rsidRPr="00441A42" w:rsidRDefault="009249DB" w:rsidP="009249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27" w:type="dxa"/>
            <w:vAlign w:val="center"/>
          </w:tcPr>
          <w:p w14:paraId="579A2357" w14:textId="5A700055" w:rsidR="009249DB" w:rsidRPr="00441A42" w:rsidRDefault="009249DB" w:rsidP="009249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7" w:type="dxa"/>
            <w:vAlign w:val="center"/>
          </w:tcPr>
          <w:p w14:paraId="4F4AA037" w14:textId="15C9AEFF" w:rsidR="009249DB" w:rsidRPr="00441A42" w:rsidRDefault="009249DB" w:rsidP="009249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9" w:type="dxa"/>
            <w:vAlign w:val="center"/>
          </w:tcPr>
          <w:p w14:paraId="7CF12F20" w14:textId="754B389C" w:rsidR="009249DB" w:rsidRPr="00441A42" w:rsidRDefault="009249DB" w:rsidP="009249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23" w:type="dxa"/>
            <w:vAlign w:val="center"/>
          </w:tcPr>
          <w:p w14:paraId="4BA9D3F6" w14:textId="61C7BFEA" w:rsidR="009249DB" w:rsidRPr="00441A42" w:rsidRDefault="009249DB" w:rsidP="009249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83" w:type="dxa"/>
            <w:vAlign w:val="center"/>
          </w:tcPr>
          <w:p w14:paraId="4D356F97" w14:textId="471A6EF7" w:rsidR="009249DB" w:rsidRPr="00441A42" w:rsidRDefault="009249DB" w:rsidP="009249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2" w:type="dxa"/>
            <w:vAlign w:val="center"/>
          </w:tcPr>
          <w:p w14:paraId="1606CAED" w14:textId="5C1FD657" w:rsidR="009249DB" w:rsidRPr="00441A42" w:rsidRDefault="009249DB" w:rsidP="009249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48" w:type="dxa"/>
            <w:vAlign w:val="center"/>
          </w:tcPr>
          <w:p w14:paraId="1DA39C20" w14:textId="4C6EB4ED" w:rsidR="009249DB" w:rsidRPr="00441A42" w:rsidRDefault="009249DB" w:rsidP="009249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7466D8" w:rsidRPr="00793D97" w14:paraId="59B3F082" w14:textId="77777777" w:rsidTr="00236E1D">
        <w:trPr>
          <w:trHeight w:val="566"/>
          <w:jc w:val="center"/>
        </w:trPr>
        <w:tc>
          <w:tcPr>
            <w:tcW w:w="1276" w:type="dxa"/>
            <w:vAlign w:val="center"/>
          </w:tcPr>
          <w:p w14:paraId="72E251AD" w14:textId="10466750" w:rsidR="007466D8" w:rsidRPr="00441A42" w:rsidRDefault="007466D8" w:rsidP="007466D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 xml:space="preserve">Buzzell </w:t>
            </w:r>
            <w:r w:rsidR="00CF0130" w:rsidRPr="00CF0130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. (2020)</w:t>
            </w:r>
          </w:p>
        </w:tc>
        <w:tc>
          <w:tcPr>
            <w:tcW w:w="1462" w:type="dxa"/>
            <w:vAlign w:val="center"/>
          </w:tcPr>
          <w:p w14:paraId="6F64436B" w14:textId="3264D5D1" w:rsidR="007466D8" w:rsidRPr="00441A42" w:rsidRDefault="007466D8" w:rsidP="007466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77" w:type="dxa"/>
            <w:vAlign w:val="center"/>
          </w:tcPr>
          <w:p w14:paraId="747B5D86" w14:textId="616B85A5" w:rsidR="007466D8" w:rsidRPr="00441A42" w:rsidRDefault="007466D8" w:rsidP="007466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86" w:type="dxa"/>
            <w:vAlign w:val="center"/>
          </w:tcPr>
          <w:p w14:paraId="3BBFCF0C" w14:textId="74F2F928" w:rsidR="007466D8" w:rsidRPr="00441A42" w:rsidRDefault="007466D8" w:rsidP="007466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27" w:type="dxa"/>
            <w:vAlign w:val="center"/>
          </w:tcPr>
          <w:p w14:paraId="4876D274" w14:textId="284D7B27" w:rsidR="007466D8" w:rsidRPr="00441A42" w:rsidRDefault="007466D8" w:rsidP="007466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7" w:type="dxa"/>
            <w:vAlign w:val="center"/>
          </w:tcPr>
          <w:p w14:paraId="117496D7" w14:textId="3F7A5851" w:rsidR="007466D8" w:rsidRPr="00441A42" w:rsidRDefault="007466D8" w:rsidP="007466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9" w:type="dxa"/>
            <w:vAlign w:val="center"/>
          </w:tcPr>
          <w:p w14:paraId="40CB82C2" w14:textId="539AEA66" w:rsidR="007466D8" w:rsidRPr="00441A42" w:rsidRDefault="007466D8" w:rsidP="007466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23" w:type="dxa"/>
            <w:vAlign w:val="center"/>
          </w:tcPr>
          <w:p w14:paraId="5A641F59" w14:textId="791F3620" w:rsidR="007466D8" w:rsidRPr="00441A42" w:rsidRDefault="007466D8" w:rsidP="007466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83" w:type="dxa"/>
            <w:vAlign w:val="center"/>
          </w:tcPr>
          <w:p w14:paraId="4E136F20" w14:textId="3D6C591E" w:rsidR="007466D8" w:rsidRPr="00441A42" w:rsidRDefault="007466D8" w:rsidP="007466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2" w:type="dxa"/>
            <w:vAlign w:val="center"/>
          </w:tcPr>
          <w:p w14:paraId="5A9AF7A3" w14:textId="00A3B888" w:rsidR="007466D8" w:rsidRPr="00441A42" w:rsidRDefault="007466D8" w:rsidP="007466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48" w:type="dxa"/>
            <w:vAlign w:val="center"/>
          </w:tcPr>
          <w:p w14:paraId="061B2054" w14:textId="23EAEAB6" w:rsidR="007466D8" w:rsidRPr="00441A42" w:rsidRDefault="007466D8" w:rsidP="007466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7466D8" w:rsidRPr="00793D97" w14:paraId="0DF1C71A" w14:textId="77777777" w:rsidTr="00236E1D">
        <w:trPr>
          <w:trHeight w:val="566"/>
          <w:jc w:val="center"/>
        </w:trPr>
        <w:tc>
          <w:tcPr>
            <w:tcW w:w="1276" w:type="dxa"/>
            <w:vAlign w:val="center"/>
          </w:tcPr>
          <w:p w14:paraId="2A2B2365" w14:textId="36661BFF" w:rsidR="007466D8" w:rsidRPr="00441A42" w:rsidRDefault="007466D8" w:rsidP="007466D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 xml:space="preserve">Bick </w:t>
            </w:r>
            <w:r w:rsidR="00CF0130" w:rsidRPr="00CF0130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. (2022).</w:t>
            </w:r>
          </w:p>
        </w:tc>
        <w:tc>
          <w:tcPr>
            <w:tcW w:w="1462" w:type="dxa"/>
            <w:vAlign w:val="center"/>
          </w:tcPr>
          <w:p w14:paraId="53F9A78A" w14:textId="59B3CE56" w:rsidR="007466D8" w:rsidRPr="00441A42" w:rsidRDefault="007466D8" w:rsidP="007466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77" w:type="dxa"/>
            <w:vAlign w:val="center"/>
          </w:tcPr>
          <w:p w14:paraId="2B9D4EC6" w14:textId="61FFA3CA" w:rsidR="007466D8" w:rsidRPr="00441A42" w:rsidRDefault="007466D8" w:rsidP="007466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86" w:type="dxa"/>
            <w:vAlign w:val="center"/>
          </w:tcPr>
          <w:p w14:paraId="4CE3BC26" w14:textId="273B6177" w:rsidR="007466D8" w:rsidRPr="00441A42" w:rsidRDefault="007466D8" w:rsidP="007466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27" w:type="dxa"/>
            <w:vAlign w:val="center"/>
          </w:tcPr>
          <w:p w14:paraId="57B5DCD0" w14:textId="2C16C6FB" w:rsidR="007466D8" w:rsidRPr="00441A42" w:rsidRDefault="007466D8" w:rsidP="007466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7" w:type="dxa"/>
            <w:vAlign w:val="center"/>
          </w:tcPr>
          <w:p w14:paraId="76E4FDB0" w14:textId="00DC603B" w:rsidR="007466D8" w:rsidRPr="00441A42" w:rsidRDefault="007466D8" w:rsidP="007466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9" w:type="dxa"/>
            <w:vAlign w:val="center"/>
          </w:tcPr>
          <w:p w14:paraId="49E538E1" w14:textId="21647121" w:rsidR="007466D8" w:rsidRPr="00441A42" w:rsidRDefault="007466D8" w:rsidP="007466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23" w:type="dxa"/>
            <w:vAlign w:val="center"/>
          </w:tcPr>
          <w:p w14:paraId="79C3F7F6" w14:textId="2554D396" w:rsidR="007466D8" w:rsidRPr="00441A42" w:rsidRDefault="007466D8" w:rsidP="007466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83" w:type="dxa"/>
            <w:vAlign w:val="center"/>
          </w:tcPr>
          <w:p w14:paraId="6E0C8B9B" w14:textId="4245E33E" w:rsidR="007466D8" w:rsidRPr="00441A42" w:rsidRDefault="007466D8" w:rsidP="007466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2" w:type="dxa"/>
            <w:vAlign w:val="center"/>
          </w:tcPr>
          <w:p w14:paraId="7254A13B" w14:textId="0E2B9722" w:rsidR="007466D8" w:rsidRPr="00441A42" w:rsidRDefault="007466D8" w:rsidP="007466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48" w:type="dxa"/>
            <w:vAlign w:val="center"/>
          </w:tcPr>
          <w:p w14:paraId="33BA523D" w14:textId="3951A7CD" w:rsidR="007466D8" w:rsidRPr="00441A42" w:rsidRDefault="007466D8" w:rsidP="007466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7466D8" w:rsidRPr="00793D97" w14:paraId="6DA596E4" w14:textId="77777777" w:rsidTr="00236E1D">
        <w:trPr>
          <w:trHeight w:val="552"/>
          <w:jc w:val="center"/>
        </w:trPr>
        <w:tc>
          <w:tcPr>
            <w:tcW w:w="1276" w:type="dxa"/>
            <w:vAlign w:val="center"/>
          </w:tcPr>
          <w:p w14:paraId="127D2AFA" w14:textId="4DD5A09D" w:rsidR="007466D8" w:rsidRPr="00441A42" w:rsidRDefault="007466D8" w:rsidP="007466D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 xml:space="preserve">Debnath </w:t>
            </w:r>
            <w:r w:rsidR="00CF0130" w:rsidRPr="00CF0130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. (2023)</w:t>
            </w:r>
          </w:p>
        </w:tc>
        <w:tc>
          <w:tcPr>
            <w:tcW w:w="1462" w:type="dxa"/>
            <w:vAlign w:val="center"/>
          </w:tcPr>
          <w:p w14:paraId="66E6834C" w14:textId="5C1CF738" w:rsidR="007466D8" w:rsidRPr="00441A42" w:rsidRDefault="007466D8" w:rsidP="007466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77" w:type="dxa"/>
            <w:vAlign w:val="center"/>
          </w:tcPr>
          <w:p w14:paraId="3447E994" w14:textId="5E4500F9" w:rsidR="007466D8" w:rsidRPr="00441A42" w:rsidRDefault="007466D8" w:rsidP="007466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86" w:type="dxa"/>
            <w:vAlign w:val="center"/>
          </w:tcPr>
          <w:p w14:paraId="45D8ACFB" w14:textId="1843444D" w:rsidR="007466D8" w:rsidRPr="00441A42" w:rsidRDefault="007466D8" w:rsidP="007466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27" w:type="dxa"/>
            <w:vAlign w:val="center"/>
          </w:tcPr>
          <w:p w14:paraId="2470E756" w14:textId="679FEA67" w:rsidR="007466D8" w:rsidRPr="00441A42" w:rsidRDefault="007466D8" w:rsidP="007466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7" w:type="dxa"/>
            <w:vAlign w:val="center"/>
          </w:tcPr>
          <w:p w14:paraId="1A679307" w14:textId="7CF0669A" w:rsidR="007466D8" w:rsidRPr="00441A42" w:rsidRDefault="007466D8" w:rsidP="007466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9" w:type="dxa"/>
            <w:vAlign w:val="center"/>
          </w:tcPr>
          <w:p w14:paraId="128043A5" w14:textId="2D9D2572" w:rsidR="007466D8" w:rsidRPr="00441A42" w:rsidRDefault="007466D8" w:rsidP="007466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23" w:type="dxa"/>
            <w:vAlign w:val="center"/>
          </w:tcPr>
          <w:p w14:paraId="5DAFCB16" w14:textId="00B257DE" w:rsidR="007466D8" w:rsidRPr="00441A42" w:rsidRDefault="007466D8" w:rsidP="007466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83" w:type="dxa"/>
            <w:vAlign w:val="center"/>
          </w:tcPr>
          <w:p w14:paraId="3C0EE309" w14:textId="54E17DC5" w:rsidR="007466D8" w:rsidRPr="00441A42" w:rsidRDefault="007466D8" w:rsidP="007466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2" w:type="dxa"/>
            <w:vAlign w:val="center"/>
          </w:tcPr>
          <w:p w14:paraId="22289428" w14:textId="69A2C927" w:rsidR="007466D8" w:rsidRPr="00441A42" w:rsidRDefault="007466D8" w:rsidP="007466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48" w:type="dxa"/>
            <w:vAlign w:val="center"/>
          </w:tcPr>
          <w:p w14:paraId="09C88BBD" w14:textId="250BD9A0" w:rsidR="007466D8" w:rsidRPr="00441A42" w:rsidRDefault="007466D8" w:rsidP="007466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9E5E26" w:rsidRPr="00793D97" w14:paraId="64D17C38" w14:textId="77777777" w:rsidTr="00236E1D">
        <w:trPr>
          <w:trHeight w:val="901"/>
          <w:jc w:val="center"/>
        </w:trPr>
        <w:tc>
          <w:tcPr>
            <w:tcW w:w="1276" w:type="dxa"/>
            <w:vAlign w:val="center"/>
          </w:tcPr>
          <w:p w14:paraId="7A8F176D" w14:textId="117A234F" w:rsidR="009E5E26" w:rsidRPr="00441A42" w:rsidRDefault="009E5E26" w:rsidP="009E5E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 xml:space="preserve">Tan </w:t>
            </w:r>
            <w:r w:rsidR="00CF0130" w:rsidRPr="00CF0130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. (2023)</w:t>
            </w:r>
          </w:p>
        </w:tc>
        <w:tc>
          <w:tcPr>
            <w:tcW w:w="1462" w:type="dxa"/>
            <w:vAlign w:val="center"/>
          </w:tcPr>
          <w:p w14:paraId="5E82B66B" w14:textId="626DAC14" w:rsidR="009E5E26" w:rsidRPr="00441A42" w:rsidRDefault="009E5E26" w:rsidP="009E5E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77" w:type="dxa"/>
            <w:vAlign w:val="center"/>
          </w:tcPr>
          <w:p w14:paraId="579D1098" w14:textId="246F5807" w:rsidR="009E5E26" w:rsidRPr="00441A42" w:rsidRDefault="009E5E26" w:rsidP="009E5E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86" w:type="dxa"/>
            <w:vAlign w:val="center"/>
          </w:tcPr>
          <w:p w14:paraId="3F927C5F" w14:textId="5E90D96F" w:rsidR="009E5E26" w:rsidRPr="00441A42" w:rsidRDefault="009E5E26" w:rsidP="009E5E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27" w:type="dxa"/>
            <w:vAlign w:val="center"/>
          </w:tcPr>
          <w:p w14:paraId="71BA2A97" w14:textId="75F26FCE" w:rsidR="009E5E26" w:rsidRPr="00441A42" w:rsidRDefault="009E5E26" w:rsidP="009E5E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7" w:type="dxa"/>
            <w:vAlign w:val="center"/>
          </w:tcPr>
          <w:p w14:paraId="0E00DA25" w14:textId="70B83508" w:rsidR="009E5E26" w:rsidRPr="00441A42" w:rsidRDefault="009E5E26" w:rsidP="009E5E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9" w:type="dxa"/>
            <w:vAlign w:val="center"/>
          </w:tcPr>
          <w:p w14:paraId="51BD7783" w14:textId="65D77634" w:rsidR="009E5E26" w:rsidRPr="00441A42" w:rsidRDefault="009E5E26" w:rsidP="009E5E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23" w:type="dxa"/>
            <w:vAlign w:val="center"/>
          </w:tcPr>
          <w:p w14:paraId="6C9EADA9" w14:textId="15DEA44D" w:rsidR="009E5E26" w:rsidRPr="00441A42" w:rsidRDefault="009E5E26" w:rsidP="009E5E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83" w:type="dxa"/>
            <w:vAlign w:val="center"/>
          </w:tcPr>
          <w:p w14:paraId="1E791AC4" w14:textId="1951D7AC" w:rsidR="009E5E26" w:rsidRPr="00441A42" w:rsidRDefault="009E5E26" w:rsidP="009E5E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2" w:type="dxa"/>
            <w:vAlign w:val="center"/>
          </w:tcPr>
          <w:p w14:paraId="27049A1C" w14:textId="73CB8FB6" w:rsidR="009E5E26" w:rsidRPr="00441A42" w:rsidRDefault="009E5E26" w:rsidP="009E5E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48" w:type="dxa"/>
            <w:vAlign w:val="center"/>
          </w:tcPr>
          <w:p w14:paraId="7698F3E4" w14:textId="63553C17" w:rsidR="009E5E26" w:rsidRPr="00441A42" w:rsidRDefault="009E5E26" w:rsidP="009E5E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9E5E26" w:rsidRPr="00793D97" w14:paraId="2B144FFE" w14:textId="77777777" w:rsidTr="00236E1D">
        <w:trPr>
          <w:trHeight w:val="901"/>
          <w:jc w:val="center"/>
        </w:trPr>
        <w:tc>
          <w:tcPr>
            <w:tcW w:w="1276" w:type="dxa"/>
            <w:vAlign w:val="center"/>
          </w:tcPr>
          <w:p w14:paraId="680BDCDD" w14:textId="1A611F92" w:rsidR="009E5E26" w:rsidRPr="00441A42" w:rsidRDefault="009E5E26" w:rsidP="009E5E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 xml:space="preserve">Wade </w:t>
            </w:r>
            <w:r w:rsidR="00CF0130" w:rsidRPr="00CF0130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. (2023)</w:t>
            </w:r>
          </w:p>
        </w:tc>
        <w:tc>
          <w:tcPr>
            <w:tcW w:w="1462" w:type="dxa"/>
            <w:vAlign w:val="center"/>
          </w:tcPr>
          <w:p w14:paraId="2A250A6A" w14:textId="1A830544" w:rsidR="009E5E26" w:rsidRPr="00441A42" w:rsidRDefault="009E5E26" w:rsidP="009E5E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77" w:type="dxa"/>
            <w:vAlign w:val="center"/>
          </w:tcPr>
          <w:p w14:paraId="6A0D4F36" w14:textId="2F6DCA4F" w:rsidR="009E5E26" w:rsidRPr="00441A42" w:rsidRDefault="009E5E26" w:rsidP="009E5E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86" w:type="dxa"/>
            <w:vAlign w:val="center"/>
          </w:tcPr>
          <w:p w14:paraId="1BA4A821" w14:textId="21F712EA" w:rsidR="009E5E26" w:rsidRPr="00441A42" w:rsidRDefault="009E5E26" w:rsidP="009E5E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27" w:type="dxa"/>
            <w:vAlign w:val="center"/>
          </w:tcPr>
          <w:p w14:paraId="16D2C7D7" w14:textId="1E9D6929" w:rsidR="009E5E26" w:rsidRPr="00441A42" w:rsidRDefault="009E5E26" w:rsidP="009E5E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7" w:type="dxa"/>
            <w:vAlign w:val="center"/>
          </w:tcPr>
          <w:p w14:paraId="2F495262" w14:textId="17D80EAE" w:rsidR="009E5E26" w:rsidRPr="00441A42" w:rsidRDefault="009E5E26" w:rsidP="009E5E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9" w:type="dxa"/>
            <w:vAlign w:val="center"/>
          </w:tcPr>
          <w:p w14:paraId="2AEA33D3" w14:textId="56B7F94F" w:rsidR="009E5E26" w:rsidRPr="00441A42" w:rsidRDefault="009E5E26" w:rsidP="009E5E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23" w:type="dxa"/>
            <w:vAlign w:val="center"/>
          </w:tcPr>
          <w:p w14:paraId="75D2DE4C" w14:textId="6AE42C34" w:rsidR="009E5E26" w:rsidRPr="00441A42" w:rsidRDefault="009E5E26" w:rsidP="009E5E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83" w:type="dxa"/>
            <w:vAlign w:val="center"/>
          </w:tcPr>
          <w:p w14:paraId="35A6EFBD" w14:textId="4E80C54B" w:rsidR="009E5E26" w:rsidRPr="00441A42" w:rsidRDefault="009E5E26" w:rsidP="009E5E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2" w:type="dxa"/>
            <w:vAlign w:val="center"/>
          </w:tcPr>
          <w:p w14:paraId="6047EF50" w14:textId="3D1DB892" w:rsidR="009E5E26" w:rsidRPr="00441A42" w:rsidRDefault="009E5E26" w:rsidP="009E5E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48" w:type="dxa"/>
            <w:vAlign w:val="center"/>
          </w:tcPr>
          <w:p w14:paraId="42B4BF1B" w14:textId="383E8937" w:rsidR="009E5E26" w:rsidRPr="00441A42" w:rsidRDefault="009E5E26" w:rsidP="009E5E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</w:tbl>
    <w:p w14:paraId="42177322" w14:textId="1BB89FC5" w:rsidR="00E839A3" w:rsidRPr="00793D97" w:rsidRDefault="00E839A3" w:rsidP="008B1FEF">
      <w:pPr>
        <w:spacing w:after="0" w:line="240" w:lineRule="auto"/>
        <w:rPr>
          <w:rFonts w:ascii="Times New Roman" w:hAnsi="Times New Roman" w:cs="Times New Roman"/>
        </w:rPr>
      </w:pPr>
    </w:p>
    <w:p w14:paraId="58BAE319" w14:textId="77777777" w:rsidR="00AA01BE" w:rsidRPr="00793D97" w:rsidRDefault="00AA01BE" w:rsidP="00AA01BE">
      <w:pPr>
        <w:spacing w:after="0" w:line="240" w:lineRule="auto"/>
        <w:rPr>
          <w:rFonts w:ascii="Times New Roman" w:hAnsi="Times New Roman" w:cs="Times New Roman"/>
        </w:rPr>
      </w:pPr>
      <w:r w:rsidRPr="008E4795">
        <w:rPr>
          <w:rFonts w:ascii="Times New Roman" w:hAnsi="Times New Roman" w:cs="Times New Roman"/>
        </w:rPr>
        <w:t>Note.</w:t>
      </w:r>
      <w:r w:rsidRPr="00793D97">
        <w:rPr>
          <w:rFonts w:ascii="Times New Roman" w:hAnsi="Times New Roman" w:cs="Times New Roman"/>
        </w:rPr>
        <w:t xml:space="preserve"> The studies' quality was rated as poor (0-3), moderate (4-6), or good (7-9).</w:t>
      </w:r>
    </w:p>
    <w:p w14:paraId="0B34B8C4" w14:textId="77777777" w:rsidR="004258CF" w:rsidRPr="00793D97" w:rsidRDefault="004258CF" w:rsidP="008B1FEF">
      <w:pPr>
        <w:spacing w:after="0" w:line="240" w:lineRule="auto"/>
        <w:rPr>
          <w:rFonts w:ascii="Times New Roman" w:hAnsi="Times New Roman" w:cs="Times New Roman"/>
        </w:rPr>
      </w:pPr>
    </w:p>
    <w:p w14:paraId="3AE46987" w14:textId="77777777" w:rsidR="004258CF" w:rsidRPr="00793D97" w:rsidRDefault="004258CF" w:rsidP="008B1FEF">
      <w:pPr>
        <w:spacing w:after="0" w:line="240" w:lineRule="auto"/>
        <w:rPr>
          <w:rFonts w:ascii="Times New Roman" w:hAnsi="Times New Roman" w:cs="Times New Roman"/>
        </w:rPr>
      </w:pPr>
    </w:p>
    <w:p w14:paraId="2B58F7D1" w14:textId="77777777" w:rsidR="00405C44" w:rsidRPr="00793D97" w:rsidRDefault="00405C44" w:rsidP="008B1FEF">
      <w:pPr>
        <w:spacing w:after="0" w:line="240" w:lineRule="auto"/>
        <w:rPr>
          <w:rFonts w:ascii="Times New Roman" w:hAnsi="Times New Roman" w:cs="Times New Roman"/>
        </w:rPr>
      </w:pPr>
    </w:p>
    <w:p w14:paraId="7D26A1FA" w14:textId="77777777" w:rsidR="007A039A" w:rsidRPr="00793D97" w:rsidRDefault="007A039A" w:rsidP="00405C44">
      <w:pPr>
        <w:pStyle w:val="Ttulo1"/>
        <w:spacing w:before="0" w:line="240" w:lineRule="auto"/>
        <w:jc w:val="center"/>
        <w:rPr>
          <w:rFonts w:ascii="Times New Roman" w:hAnsi="Times New Roman" w:cs="Times New Roman"/>
          <w:color w:val="auto"/>
        </w:rPr>
      </w:pPr>
    </w:p>
    <w:p w14:paraId="62860D2E" w14:textId="77777777" w:rsidR="007A039A" w:rsidRPr="00793D97" w:rsidRDefault="007A039A" w:rsidP="00405C44">
      <w:pPr>
        <w:pStyle w:val="Ttulo1"/>
        <w:spacing w:before="0" w:line="240" w:lineRule="auto"/>
        <w:jc w:val="center"/>
        <w:rPr>
          <w:rFonts w:ascii="Times New Roman" w:hAnsi="Times New Roman" w:cs="Times New Roman"/>
          <w:color w:val="auto"/>
        </w:rPr>
      </w:pPr>
    </w:p>
    <w:p w14:paraId="092B9A9C" w14:textId="287E3E92" w:rsidR="00405C44" w:rsidRPr="00793D97" w:rsidRDefault="00B54F56" w:rsidP="00B54F56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B54F56">
        <w:rPr>
          <w:rFonts w:ascii="Times New Roman" w:eastAsiaTheme="majorEastAsia" w:hAnsi="Times New Roman" w:cs="Times New Roman"/>
          <w:b/>
          <w:bCs/>
          <w:sz w:val="28"/>
          <w:szCs w:val="28"/>
        </w:rPr>
        <w:t>Newcastle-Ottawa Scale adapted for cross-sectional studies</w:t>
      </w:r>
      <w:r w:rsidR="00460A02">
        <w:rPr>
          <w:rFonts w:ascii="Times New Roman" w:eastAsiaTheme="majorEastAsia" w:hAnsi="Times New Roman" w:cs="Times New Roman"/>
          <w:b/>
          <w:bCs/>
          <w:sz w:val="28"/>
          <w:szCs w:val="28"/>
        </w:rPr>
        <w:t xml:space="preserve"> (</w:t>
      </w:r>
      <w:r w:rsidR="00460A02" w:rsidRPr="00460A02">
        <w:rPr>
          <w:rFonts w:ascii="Times New Roman" w:eastAsiaTheme="majorEastAsia" w:hAnsi="Times New Roman" w:cs="Times New Roman"/>
          <w:b/>
          <w:bCs/>
          <w:sz w:val="28"/>
          <w:szCs w:val="28"/>
        </w:rPr>
        <w:t xml:space="preserve">Herzog </w:t>
      </w:r>
      <w:r w:rsidR="00CF0130" w:rsidRPr="00CF0130">
        <w:rPr>
          <w:rFonts w:ascii="Times New Roman" w:eastAsiaTheme="majorEastAsia" w:hAnsi="Times New Roman" w:cs="Times New Roman"/>
          <w:b/>
          <w:bCs/>
          <w:i/>
          <w:sz w:val="28"/>
          <w:szCs w:val="28"/>
        </w:rPr>
        <w:t>et al</w:t>
      </w:r>
      <w:r w:rsidR="00460A02" w:rsidRPr="00460A02">
        <w:rPr>
          <w:rFonts w:ascii="Times New Roman" w:eastAsiaTheme="majorEastAsia" w:hAnsi="Times New Roman" w:cs="Times New Roman"/>
          <w:b/>
          <w:bCs/>
          <w:sz w:val="28"/>
          <w:szCs w:val="28"/>
        </w:rPr>
        <w:t>.</w:t>
      </w:r>
      <w:r w:rsidR="00460A02">
        <w:rPr>
          <w:rFonts w:ascii="Times New Roman" w:eastAsiaTheme="majorEastAsia" w:hAnsi="Times New Roman" w:cs="Times New Roman"/>
          <w:b/>
          <w:bCs/>
          <w:sz w:val="28"/>
          <w:szCs w:val="28"/>
        </w:rPr>
        <w:t xml:space="preserve">, </w:t>
      </w:r>
      <w:r w:rsidR="00460A02" w:rsidRPr="00460A02">
        <w:rPr>
          <w:rFonts w:ascii="Times New Roman" w:eastAsiaTheme="majorEastAsia" w:hAnsi="Times New Roman" w:cs="Times New Roman"/>
          <w:b/>
          <w:bCs/>
          <w:sz w:val="28"/>
          <w:szCs w:val="28"/>
        </w:rPr>
        <w:t>2013</w:t>
      </w:r>
      <w:r w:rsidR="00460A02">
        <w:rPr>
          <w:rFonts w:ascii="Times New Roman" w:eastAsiaTheme="majorEastAsia" w:hAnsi="Times New Roman" w:cs="Times New Roman"/>
          <w:b/>
          <w:bCs/>
          <w:sz w:val="28"/>
          <w:szCs w:val="28"/>
        </w:rPr>
        <w:t>)</w:t>
      </w:r>
    </w:p>
    <w:p w14:paraId="1EA0341F" w14:textId="77777777" w:rsidR="00405C44" w:rsidRPr="00793D97" w:rsidRDefault="00405C44" w:rsidP="008B1FEF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1431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9"/>
        <w:gridCol w:w="1747"/>
        <w:gridCol w:w="1467"/>
        <w:gridCol w:w="1371"/>
        <w:gridCol w:w="1520"/>
        <w:gridCol w:w="2205"/>
        <w:gridCol w:w="1459"/>
        <w:gridCol w:w="1168"/>
        <w:gridCol w:w="910"/>
        <w:gridCol w:w="1011"/>
      </w:tblGrid>
      <w:tr w:rsidR="00962966" w:rsidRPr="00441A42" w14:paraId="1ADAA2E8" w14:textId="77777777" w:rsidTr="00236E1D">
        <w:trPr>
          <w:trHeight w:val="472"/>
          <w:jc w:val="center"/>
        </w:trPr>
        <w:tc>
          <w:tcPr>
            <w:tcW w:w="1459" w:type="dxa"/>
            <w:vMerge w:val="restart"/>
            <w:vAlign w:val="center"/>
          </w:tcPr>
          <w:p w14:paraId="08075BC1" w14:textId="77777777" w:rsidR="00962966" w:rsidRPr="00441A42" w:rsidRDefault="00962966" w:rsidP="004D17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6105" w:type="dxa"/>
            <w:gridSpan w:val="4"/>
            <w:vAlign w:val="center"/>
          </w:tcPr>
          <w:p w14:paraId="1D57C020" w14:textId="77777777" w:rsidR="00962966" w:rsidRPr="00441A42" w:rsidRDefault="00962966" w:rsidP="004D17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Selection</w:t>
            </w:r>
          </w:p>
        </w:tc>
        <w:tc>
          <w:tcPr>
            <w:tcW w:w="2205" w:type="dxa"/>
            <w:vAlign w:val="center"/>
          </w:tcPr>
          <w:p w14:paraId="4A724A44" w14:textId="77777777" w:rsidR="00962966" w:rsidRPr="00441A42" w:rsidRDefault="00962966" w:rsidP="004D17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Comparability</w:t>
            </w:r>
          </w:p>
        </w:tc>
        <w:tc>
          <w:tcPr>
            <w:tcW w:w="2627" w:type="dxa"/>
            <w:gridSpan w:val="2"/>
            <w:vAlign w:val="center"/>
          </w:tcPr>
          <w:p w14:paraId="7466C8C7" w14:textId="341CE01B" w:rsidR="00962966" w:rsidRPr="00441A42" w:rsidRDefault="00962966" w:rsidP="004D17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910" w:type="dxa"/>
            <w:vMerge w:val="restart"/>
            <w:vAlign w:val="center"/>
          </w:tcPr>
          <w:p w14:paraId="677FEBFF" w14:textId="77777777" w:rsidR="00962966" w:rsidRPr="00441A42" w:rsidRDefault="00962966" w:rsidP="004D17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Total Score</w:t>
            </w:r>
          </w:p>
        </w:tc>
        <w:tc>
          <w:tcPr>
            <w:tcW w:w="1011" w:type="dxa"/>
            <w:vMerge w:val="restart"/>
            <w:vAlign w:val="center"/>
          </w:tcPr>
          <w:p w14:paraId="318D7552" w14:textId="77777777" w:rsidR="00962966" w:rsidRPr="00441A42" w:rsidRDefault="00962966" w:rsidP="004D17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Quality</w:t>
            </w:r>
          </w:p>
        </w:tc>
      </w:tr>
      <w:tr w:rsidR="00962966" w:rsidRPr="00441A42" w14:paraId="73B10560" w14:textId="77777777" w:rsidTr="00236E1D">
        <w:trPr>
          <w:trHeight w:val="1807"/>
          <w:jc w:val="center"/>
        </w:trPr>
        <w:tc>
          <w:tcPr>
            <w:tcW w:w="1459" w:type="dxa"/>
            <w:vMerge/>
            <w:vAlign w:val="center"/>
          </w:tcPr>
          <w:p w14:paraId="50A86922" w14:textId="77777777" w:rsidR="00962966" w:rsidRPr="00441A42" w:rsidRDefault="00962966" w:rsidP="004D17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  <w:vAlign w:val="center"/>
          </w:tcPr>
          <w:p w14:paraId="67D628CC" w14:textId="5E47799E" w:rsidR="00962966" w:rsidRPr="00441A42" w:rsidRDefault="00962966" w:rsidP="004D17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Representativeness of the sample</w:t>
            </w:r>
          </w:p>
        </w:tc>
        <w:tc>
          <w:tcPr>
            <w:tcW w:w="1467" w:type="dxa"/>
            <w:vAlign w:val="center"/>
          </w:tcPr>
          <w:p w14:paraId="1DE80615" w14:textId="25A86834" w:rsidR="00962966" w:rsidRPr="00441A42" w:rsidRDefault="00962966" w:rsidP="004D17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Sample size</w:t>
            </w:r>
          </w:p>
        </w:tc>
        <w:tc>
          <w:tcPr>
            <w:tcW w:w="1371" w:type="dxa"/>
            <w:vAlign w:val="center"/>
          </w:tcPr>
          <w:p w14:paraId="693E23A6" w14:textId="6A44A46E" w:rsidR="00962966" w:rsidRPr="00441A42" w:rsidRDefault="00962966" w:rsidP="004D17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Non-respondents</w:t>
            </w:r>
          </w:p>
        </w:tc>
        <w:tc>
          <w:tcPr>
            <w:tcW w:w="1520" w:type="dxa"/>
            <w:vAlign w:val="center"/>
          </w:tcPr>
          <w:p w14:paraId="0FEA9736" w14:textId="17952CD9" w:rsidR="00962966" w:rsidRPr="00441A42" w:rsidRDefault="00962966" w:rsidP="004D17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Ascertainment of the exposure (risk factor)</w:t>
            </w:r>
          </w:p>
        </w:tc>
        <w:tc>
          <w:tcPr>
            <w:tcW w:w="2205" w:type="dxa"/>
            <w:vAlign w:val="center"/>
          </w:tcPr>
          <w:p w14:paraId="35B7A86B" w14:textId="342DD3CB" w:rsidR="00962966" w:rsidRPr="00441A42" w:rsidRDefault="00962966" w:rsidP="004D17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Comparability of subjects in different outcome groups on the basis of design or analysis. Confounding factors controlled.</w:t>
            </w:r>
          </w:p>
        </w:tc>
        <w:tc>
          <w:tcPr>
            <w:tcW w:w="1459" w:type="dxa"/>
            <w:vAlign w:val="center"/>
          </w:tcPr>
          <w:p w14:paraId="61C4D461" w14:textId="39B9FDA1" w:rsidR="00962966" w:rsidRPr="00441A42" w:rsidRDefault="00962966" w:rsidP="004D17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Assessment of outcome</w:t>
            </w:r>
          </w:p>
        </w:tc>
        <w:tc>
          <w:tcPr>
            <w:tcW w:w="1168" w:type="dxa"/>
            <w:vAlign w:val="center"/>
          </w:tcPr>
          <w:p w14:paraId="57148054" w14:textId="6AE97AC4" w:rsidR="00962966" w:rsidRPr="00441A42" w:rsidRDefault="00962966" w:rsidP="004D17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Statistical test</w:t>
            </w:r>
          </w:p>
        </w:tc>
        <w:tc>
          <w:tcPr>
            <w:tcW w:w="910" w:type="dxa"/>
            <w:vMerge/>
            <w:vAlign w:val="center"/>
          </w:tcPr>
          <w:p w14:paraId="3B90A4BB" w14:textId="77777777" w:rsidR="00962966" w:rsidRPr="00441A42" w:rsidRDefault="00962966" w:rsidP="004D17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vMerge/>
            <w:vAlign w:val="center"/>
          </w:tcPr>
          <w:p w14:paraId="370C7353" w14:textId="77777777" w:rsidR="00962966" w:rsidRPr="00441A42" w:rsidRDefault="00962966" w:rsidP="004D17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6E1D" w:rsidRPr="00441A42" w14:paraId="03081A18" w14:textId="77777777" w:rsidTr="00236E1D">
        <w:trPr>
          <w:trHeight w:val="534"/>
          <w:jc w:val="center"/>
        </w:trPr>
        <w:tc>
          <w:tcPr>
            <w:tcW w:w="1459" w:type="dxa"/>
            <w:vAlign w:val="center"/>
          </w:tcPr>
          <w:p w14:paraId="0B097CE5" w14:textId="5A0B85EF" w:rsidR="00236E1D" w:rsidRPr="00441A42" w:rsidRDefault="00236E1D" w:rsidP="00236E1D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 xml:space="preserve">Hevia-Orozco </w:t>
            </w:r>
            <w:r w:rsidR="00CF0130" w:rsidRPr="00CF0130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. (2017)</w:t>
            </w:r>
          </w:p>
        </w:tc>
        <w:tc>
          <w:tcPr>
            <w:tcW w:w="1747" w:type="dxa"/>
            <w:vAlign w:val="center"/>
          </w:tcPr>
          <w:p w14:paraId="060910D2" w14:textId="31AD354D" w:rsidR="00236E1D" w:rsidRPr="00441A42" w:rsidRDefault="00236E1D" w:rsidP="00236E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67" w:type="dxa"/>
            <w:vAlign w:val="center"/>
          </w:tcPr>
          <w:p w14:paraId="24D70189" w14:textId="5CE29107" w:rsidR="00236E1D" w:rsidRPr="00441A42" w:rsidRDefault="00236E1D" w:rsidP="00236E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71" w:type="dxa"/>
            <w:vAlign w:val="center"/>
          </w:tcPr>
          <w:p w14:paraId="6762B5EA" w14:textId="7AE2B360" w:rsidR="00236E1D" w:rsidRPr="00441A42" w:rsidRDefault="00236E1D" w:rsidP="00236E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20" w:type="dxa"/>
            <w:vAlign w:val="center"/>
          </w:tcPr>
          <w:p w14:paraId="50E9C758" w14:textId="6608510D" w:rsidR="00236E1D" w:rsidRPr="00441A42" w:rsidRDefault="00236E1D" w:rsidP="00236E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05" w:type="dxa"/>
            <w:vAlign w:val="center"/>
          </w:tcPr>
          <w:p w14:paraId="3391660B" w14:textId="681A3E35" w:rsidR="00236E1D" w:rsidRPr="00441A42" w:rsidRDefault="00236E1D" w:rsidP="00236E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59" w:type="dxa"/>
            <w:vAlign w:val="center"/>
          </w:tcPr>
          <w:p w14:paraId="6C047D20" w14:textId="51D152F7" w:rsidR="00236E1D" w:rsidRPr="00441A42" w:rsidRDefault="00236E1D" w:rsidP="00236E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68" w:type="dxa"/>
            <w:vAlign w:val="center"/>
          </w:tcPr>
          <w:p w14:paraId="03411942" w14:textId="6668B428" w:rsidR="00236E1D" w:rsidRPr="00441A42" w:rsidRDefault="00236E1D" w:rsidP="00236E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0" w:type="dxa"/>
            <w:vAlign w:val="center"/>
          </w:tcPr>
          <w:p w14:paraId="7372AA5A" w14:textId="59D447FC" w:rsidR="00236E1D" w:rsidRPr="00441A42" w:rsidRDefault="00236E1D" w:rsidP="00236E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11" w:type="dxa"/>
            <w:vAlign w:val="center"/>
          </w:tcPr>
          <w:p w14:paraId="10FE3370" w14:textId="3FDA6623" w:rsidR="00236E1D" w:rsidRPr="00441A42" w:rsidRDefault="00236E1D" w:rsidP="00236E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7822A1" w:rsidRPr="00441A42" w14:paraId="3E642433" w14:textId="77777777" w:rsidTr="00236E1D">
        <w:trPr>
          <w:trHeight w:val="534"/>
          <w:jc w:val="center"/>
        </w:trPr>
        <w:tc>
          <w:tcPr>
            <w:tcW w:w="1459" w:type="dxa"/>
            <w:vAlign w:val="center"/>
          </w:tcPr>
          <w:p w14:paraId="638E0ABC" w14:textId="258B6CE2" w:rsidR="007822A1" w:rsidRPr="00441A42" w:rsidRDefault="007822A1" w:rsidP="002C2B3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Hevia-Orozco </w:t>
            </w:r>
            <w:r w:rsidR="00236E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nd</w:t>
            </w:r>
            <w:r w:rsidRPr="00441A4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Sanz-Martin (2018)</w:t>
            </w:r>
          </w:p>
        </w:tc>
        <w:tc>
          <w:tcPr>
            <w:tcW w:w="1747" w:type="dxa"/>
            <w:vAlign w:val="center"/>
          </w:tcPr>
          <w:p w14:paraId="5B3EBCAA" w14:textId="67B81113" w:rsidR="007822A1" w:rsidRPr="00441A42" w:rsidRDefault="007822A1" w:rsidP="00782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67" w:type="dxa"/>
            <w:vAlign w:val="center"/>
          </w:tcPr>
          <w:p w14:paraId="10D8B4F4" w14:textId="49920624" w:rsidR="007822A1" w:rsidRPr="00441A42" w:rsidRDefault="007822A1" w:rsidP="00782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71" w:type="dxa"/>
            <w:vAlign w:val="center"/>
          </w:tcPr>
          <w:p w14:paraId="64A2BD65" w14:textId="4A12EE66" w:rsidR="007822A1" w:rsidRPr="00441A42" w:rsidRDefault="007822A1" w:rsidP="00782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20" w:type="dxa"/>
            <w:vAlign w:val="center"/>
          </w:tcPr>
          <w:p w14:paraId="5248B3D7" w14:textId="53509898" w:rsidR="007822A1" w:rsidRPr="00441A42" w:rsidRDefault="007822A1" w:rsidP="00782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05" w:type="dxa"/>
            <w:vAlign w:val="center"/>
          </w:tcPr>
          <w:p w14:paraId="4A282B60" w14:textId="55FADB61" w:rsidR="007822A1" w:rsidRPr="00441A42" w:rsidRDefault="007822A1" w:rsidP="00782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59" w:type="dxa"/>
            <w:vAlign w:val="center"/>
          </w:tcPr>
          <w:p w14:paraId="0214EDC7" w14:textId="13BF021D" w:rsidR="007822A1" w:rsidRPr="00441A42" w:rsidRDefault="007822A1" w:rsidP="00782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68" w:type="dxa"/>
            <w:vAlign w:val="center"/>
          </w:tcPr>
          <w:p w14:paraId="77F28DFB" w14:textId="21C0DF44" w:rsidR="007822A1" w:rsidRPr="00441A42" w:rsidRDefault="007822A1" w:rsidP="00782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0" w:type="dxa"/>
            <w:vAlign w:val="center"/>
          </w:tcPr>
          <w:p w14:paraId="72E9161E" w14:textId="32726109" w:rsidR="007822A1" w:rsidRPr="00441A42" w:rsidRDefault="007822A1" w:rsidP="00782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11" w:type="dxa"/>
            <w:vAlign w:val="center"/>
          </w:tcPr>
          <w:p w14:paraId="73026831" w14:textId="240F5E1D" w:rsidR="007822A1" w:rsidRPr="00441A42" w:rsidRDefault="007822A1" w:rsidP="007822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236E1D" w:rsidRPr="00441A42" w14:paraId="67F4BAAA" w14:textId="77777777" w:rsidTr="00236E1D">
        <w:trPr>
          <w:trHeight w:val="873"/>
          <w:jc w:val="center"/>
        </w:trPr>
        <w:tc>
          <w:tcPr>
            <w:tcW w:w="1459" w:type="dxa"/>
            <w:vAlign w:val="center"/>
          </w:tcPr>
          <w:p w14:paraId="22CD90DF" w14:textId="25CDA91A" w:rsidR="00236E1D" w:rsidRPr="00441A42" w:rsidRDefault="00236E1D" w:rsidP="00236E1D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 xml:space="preserve">An </w:t>
            </w:r>
            <w:r w:rsidR="00CF0130" w:rsidRPr="00CF0130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. (2020)</w:t>
            </w:r>
          </w:p>
        </w:tc>
        <w:tc>
          <w:tcPr>
            <w:tcW w:w="1747" w:type="dxa"/>
            <w:vAlign w:val="center"/>
          </w:tcPr>
          <w:p w14:paraId="433B7468" w14:textId="669E5E92" w:rsidR="00236E1D" w:rsidRPr="00441A42" w:rsidRDefault="00236E1D" w:rsidP="00236E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67" w:type="dxa"/>
            <w:vAlign w:val="center"/>
          </w:tcPr>
          <w:p w14:paraId="5AED98DD" w14:textId="649EF39C" w:rsidR="00236E1D" w:rsidRPr="00441A42" w:rsidRDefault="00236E1D" w:rsidP="00236E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71" w:type="dxa"/>
            <w:vAlign w:val="center"/>
          </w:tcPr>
          <w:p w14:paraId="680E4361" w14:textId="40F48914" w:rsidR="00236E1D" w:rsidRPr="00441A42" w:rsidRDefault="00236E1D" w:rsidP="00236E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20" w:type="dxa"/>
            <w:vAlign w:val="center"/>
          </w:tcPr>
          <w:p w14:paraId="063BCC10" w14:textId="003BA334" w:rsidR="00236E1D" w:rsidRPr="00441A42" w:rsidRDefault="00236E1D" w:rsidP="00236E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05" w:type="dxa"/>
            <w:vAlign w:val="center"/>
          </w:tcPr>
          <w:p w14:paraId="3F1043E6" w14:textId="0AF0BAB1" w:rsidR="00236E1D" w:rsidRPr="00441A42" w:rsidRDefault="00236E1D" w:rsidP="00236E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59" w:type="dxa"/>
            <w:vAlign w:val="center"/>
          </w:tcPr>
          <w:p w14:paraId="6E09B055" w14:textId="5036BFA4" w:rsidR="00236E1D" w:rsidRPr="00441A42" w:rsidRDefault="00236E1D" w:rsidP="00236E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68" w:type="dxa"/>
            <w:vAlign w:val="center"/>
          </w:tcPr>
          <w:p w14:paraId="04BEAEA9" w14:textId="5F62C64A" w:rsidR="00236E1D" w:rsidRPr="00441A42" w:rsidRDefault="00236E1D" w:rsidP="00236E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0" w:type="dxa"/>
            <w:vAlign w:val="center"/>
          </w:tcPr>
          <w:p w14:paraId="6CC4A310" w14:textId="6B5DFFFD" w:rsidR="00236E1D" w:rsidRPr="00441A42" w:rsidRDefault="00236E1D" w:rsidP="00236E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11" w:type="dxa"/>
            <w:vAlign w:val="center"/>
          </w:tcPr>
          <w:p w14:paraId="4EB09945" w14:textId="10327776" w:rsidR="00236E1D" w:rsidRPr="00441A42" w:rsidRDefault="00236E1D" w:rsidP="00236E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A42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</w:tbl>
    <w:p w14:paraId="12BEEA7E" w14:textId="77777777" w:rsidR="004258CF" w:rsidRPr="00793D97" w:rsidRDefault="004258CF" w:rsidP="008B1FEF">
      <w:pPr>
        <w:spacing w:after="0" w:line="240" w:lineRule="auto"/>
        <w:rPr>
          <w:rFonts w:ascii="Times New Roman" w:hAnsi="Times New Roman" w:cs="Times New Roman"/>
        </w:rPr>
      </w:pPr>
    </w:p>
    <w:p w14:paraId="64CCD124" w14:textId="7808A22F" w:rsidR="004D0664" w:rsidRPr="00793D97" w:rsidRDefault="004D0664" w:rsidP="004D0664">
      <w:pPr>
        <w:spacing w:after="0" w:line="240" w:lineRule="auto"/>
        <w:rPr>
          <w:rFonts w:ascii="Times New Roman" w:hAnsi="Times New Roman" w:cs="Times New Roman"/>
        </w:rPr>
      </w:pPr>
      <w:r w:rsidRPr="00D94C83">
        <w:rPr>
          <w:rFonts w:ascii="Times New Roman" w:hAnsi="Times New Roman" w:cs="Times New Roman"/>
        </w:rPr>
        <w:t>Note.</w:t>
      </w:r>
      <w:r w:rsidRPr="00793D97">
        <w:rPr>
          <w:rFonts w:ascii="Times New Roman" w:hAnsi="Times New Roman" w:cs="Times New Roman"/>
        </w:rPr>
        <w:t xml:space="preserve"> </w:t>
      </w:r>
      <w:r w:rsidR="00E629F5">
        <w:rPr>
          <w:rFonts w:ascii="Times New Roman" w:hAnsi="Times New Roman" w:cs="Times New Roman"/>
        </w:rPr>
        <w:t xml:space="preserve"> </w:t>
      </w:r>
      <w:r w:rsidR="00E629F5" w:rsidRPr="00E629F5">
        <w:rPr>
          <w:rFonts w:ascii="Times New Roman" w:hAnsi="Times New Roman" w:cs="Times New Roman"/>
        </w:rPr>
        <w:t>The quality of cross-sectional studies was rated as Unsatisfactory (0-4 points), Satisfactory (5-6 points), Good (7-8 points), or Very Good (9-10 points).</w:t>
      </w:r>
    </w:p>
    <w:p w14:paraId="762A8473" w14:textId="77777777" w:rsidR="00E839A3" w:rsidRDefault="00E839A3" w:rsidP="008B1FEF">
      <w:pPr>
        <w:spacing w:after="0" w:line="240" w:lineRule="auto"/>
        <w:rPr>
          <w:rFonts w:ascii="Times New Roman" w:hAnsi="Times New Roman" w:cs="Times New Roman"/>
        </w:rPr>
      </w:pPr>
    </w:p>
    <w:p w14:paraId="3C96D596" w14:textId="77777777" w:rsidR="00460A02" w:rsidRDefault="00460A02" w:rsidP="008B1FEF">
      <w:pPr>
        <w:spacing w:after="0" w:line="240" w:lineRule="auto"/>
        <w:rPr>
          <w:rFonts w:ascii="Times New Roman" w:hAnsi="Times New Roman" w:cs="Times New Roman"/>
        </w:rPr>
      </w:pPr>
    </w:p>
    <w:p w14:paraId="0D4938BC" w14:textId="77777777" w:rsidR="00460A02" w:rsidRPr="00793D97" w:rsidRDefault="00460A02" w:rsidP="008B1FEF">
      <w:pPr>
        <w:spacing w:after="0" w:line="240" w:lineRule="auto"/>
        <w:rPr>
          <w:rFonts w:ascii="Times New Roman" w:hAnsi="Times New Roman" w:cs="Times New Roman"/>
        </w:rPr>
      </w:pPr>
    </w:p>
    <w:p w14:paraId="1763F1C4" w14:textId="77777777" w:rsidR="00E839A3" w:rsidRPr="00793D97" w:rsidRDefault="00E839A3" w:rsidP="008B1FEF">
      <w:pPr>
        <w:spacing w:after="0" w:line="240" w:lineRule="auto"/>
        <w:rPr>
          <w:rFonts w:ascii="Times New Roman" w:hAnsi="Times New Roman" w:cs="Times New Roman"/>
        </w:rPr>
      </w:pPr>
    </w:p>
    <w:p w14:paraId="2EA8BA90" w14:textId="77777777" w:rsidR="00E839A3" w:rsidRPr="00793D97" w:rsidRDefault="00E839A3" w:rsidP="008B1FEF">
      <w:pPr>
        <w:spacing w:after="0" w:line="240" w:lineRule="auto"/>
        <w:rPr>
          <w:rFonts w:ascii="Times New Roman" w:hAnsi="Times New Roman" w:cs="Times New Roman"/>
        </w:rPr>
      </w:pPr>
    </w:p>
    <w:p w14:paraId="0C476EC2" w14:textId="77777777" w:rsidR="00E839A3" w:rsidRPr="00793D97" w:rsidRDefault="00E839A3" w:rsidP="008B1FEF">
      <w:pPr>
        <w:spacing w:after="0" w:line="240" w:lineRule="auto"/>
        <w:rPr>
          <w:rFonts w:ascii="Times New Roman" w:hAnsi="Times New Roman" w:cs="Times New Roman"/>
        </w:rPr>
      </w:pPr>
    </w:p>
    <w:p w14:paraId="1F4ECCA9" w14:textId="77777777" w:rsidR="00E839A3" w:rsidRPr="00793D97" w:rsidRDefault="00E839A3" w:rsidP="008B1FEF">
      <w:pPr>
        <w:spacing w:after="0" w:line="240" w:lineRule="auto"/>
        <w:rPr>
          <w:rFonts w:ascii="Times New Roman" w:hAnsi="Times New Roman" w:cs="Times New Roman"/>
        </w:rPr>
      </w:pPr>
    </w:p>
    <w:p w14:paraId="65CFD85A" w14:textId="77777777" w:rsidR="00A45FC2" w:rsidRPr="00793D97" w:rsidRDefault="00A45FC2" w:rsidP="008B1FEF">
      <w:pPr>
        <w:spacing w:after="0" w:line="240" w:lineRule="auto"/>
        <w:rPr>
          <w:rFonts w:ascii="Times New Roman" w:hAnsi="Times New Roman" w:cs="Times New Roman"/>
        </w:rPr>
      </w:pPr>
    </w:p>
    <w:p w14:paraId="67448DC2" w14:textId="77777777" w:rsidR="00A45FC2" w:rsidRPr="00793D97" w:rsidRDefault="00A45FC2" w:rsidP="008B1FEF">
      <w:pPr>
        <w:spacing w:after="0" w:line="240" w:lineRule="auto"/>
        <w:rPr>
          <w:rFonts w:ascii="Times New Roman" w:hAnsi="Times New Roman" w:cs="Times New Roman"/>
        </w:rPr>
      </w:pPr>
    </w:p>
    <w:p w14:paraId="19B13EC9" w14:textId="77777777" w:rsidR="00A45FC2" w:rsidRPr="00793D97" w:rsidRDefault="00A45FC2" w:rsidP="008B1FEF">
      <w:pPr>
        <w:spacing w:after="0" w:line="240" w:lineRule="auto"/>
        <w:rPr>
          <w:rFonts w:ascii="Times New Roman" w:hAnsi="Times New Roman" w:cs="Times New Roman"/>
        </w:rPr>
      </w:pPr>
    </w:p>
    <w:p w14:paraId="1FB27BD3" w14:textId="77777777" w:rsidR="00A45FC2" w:rsidRPr="00793D97" w:rsidRDefault="00A45FC2" w:rsidP="008B1FEF">
      <w:pPr>
        <w:spacing w:after="0" w:line="240" w:lineRule="auto"/>
        <w:rPr>
          <w:rFonts w:ascii="Times New Roman" w:hAnsi="Times New Roman" w:cs="Times New Roman"/>
        </w:rPr>
      </w:pPr>
    </w:p>
    <w:p w14:paraId="7F76708C" w14:textId="77777777" w:rsidR="00A45FC2" w:rsidRPr="00793D97" w:rsidRDefault="00A45FC2" w:rsidP="008B1FEF">
      <w:pPr>
        <w:spacing w:after="0" w:line="240" w:lineRule="auto"/>
        <w:rPr>
          <w:rFonts w:ascii="Times New Roman" w:hAnsi="Times New Roman" w:cs="Times New Roman"/>
        </w:rPr>
      </w:pPr>
    </w:p>
    <w:p w14:paraId="58D89CEB" w14:textId="77777777" w:rsidR="00547F8B" w:rsidRPr="00793D97" w:rsidRDefault="00547F8B" w:rsidP="008B1FEF">
      <w:pPr>
        <w:spacing w:after="0" w:line="240" w:lineRule="auto"/>
        <w:rPr>
          <w:rFonts w:ascii="Times New Roman" w:hAnsi="Times New Roman" w:cs="Times New Roman"/>
        </w:rPr>
      </w:pPr>
    </w:p>
    <w:sectPr w:rsidR="00547F8B" w:rsidRPr="00793D97" w:rsidSect="00800615">
      <w:pgSz w:w="15840" w:h="12240" w:orient="landscape"/>
      <w:pgMar w:top="78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663901125">
    <w:abstractNumId w:val="8"/>
  </w:num>
  <w:num w:numId="2" w16cid:durableId="1026827779">
    <w:abstractNumId w:val="6"/>
  </w:num>
  <w:num w:numId="3" w16cid:durableId="555746375">
    <w:abstractNumId w:val="5"/>
  </w:num>
  <w:num w:numId="4" w16cid:durableId="1532496004">
    <w:abstractNumId w:val="4"/>
  </w:num>
  <w:num w:numId="5" w16cid:durableId="1915889956">
    <w:abstractNumId w:val="7"/>
  </w:num>
  <w:num w:numId="6" w16cid:durableId="1723869547">
    <w:abstractNumId w:val="3"/>
  </w:num>
  <w:num w:numId="7" w16cid:durableId="640040367">
    <w:abstractNumId w:val="2"/>
  </w:num>
  <w:num w:numId="8" w16cid:durableId="2047676462">
    <w:abstractNumId w:val="1"/>
  </w:num>
  <w:num w:numId="9" w16cid:durableId="1505648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04BFF"/>
    <w:rsid w:val="00033A04"/>
    <w:rsid w:val="00034616"/>
    <w:rsid w:val="00047AC7"/>
    <w:rsid w:val="00051598"/>
    <w:rsid w:val="0006063C"/>
    <w:rsid w:val="00085DCE"/>
    <w:rsid w:val="00087DFB"/>
    <w:rsid w:val="000969C9"/>
    <w:rsid w:val="000C363C"/>
    <w:rsid w:val="000C7304"/>
    <w:rsid w:val="000F404D"/>
    <w:rsid w:val="00132684"/>
    <w:rsid w:val="0014217A"/>
    <w:rsid w:val="00144227"/>
    <w:rsid w:val="0015074B"/>
    <w:rsid w:val="00181B3F"/>
    <w:rsid w:val="001A70FE"/>
    <w:rsid w:val="00211D12"/>
    <w:rsid w:val="0023443F"/>
    <w:rsid w:val="00236E1D"/>
    <w:rsid w:val="00274C52"/>
    <w:rsid w:val="0029639D"/>
    <w:rsid w:val="002A5794"/>
    <w:rsid w:val="002C2B3B"/>
    <w:rsid w:val="002D663D"/>
    <w:rsid w:val="00307A22"/>
    <w:rsid w:val="0031731D"/>
    <w:rsid w:val="003178E0"/>
    <w:rsid w:val="00320D8F"/>
    <w:rsid w:val="00323C07"/>
    <w:rsid w:val="00326F90"/>
    <w:rsid w:val="00327653"/>
    <w:rsid w:val="003B5528"/>
    <w:rsid w:val="003B64F1"/>
    <w:rsid w:val="003D60F9"/>
    <w:rsid w:val="003E6288"/>
    <w:rsid w:val="00405C44"/>
    <w:rsid w:val="004156D6"/>
    <w:rsid w:val="004258CF"/>
    <w:rsid w:val="00433986"/>
    <w:rsid w:val="00441A42"/>
    <w:rsid w:val="0045395A"/>
    <w:rsid w:val="00460A02"/>
    <w:rsid w:val="0046628B"/>
    <w:rsid w:val="004A0F0F"/>
    <w:rsid w:val="004A69B0"/>
    <w:rsid w:val="004B36AD"/>
    <w:rsid w:val="004C20C6"/>
    <w:rsid w:val="004C3C5F"/>
    <w:rsid w:val="004C6D37"/>
    <w:rsid w:val="004D0664"/>
    <w:rsid w:val="004D5CA8"/>
    <w:rsid w:val="004E7D51"/>
    <w:rsid w:val="00506C10"/>
    <w:rsid w:val="0053598B"/>
    <w:rsid w:val="005377B5"/>
    <w:rsid w:val="00537DB1"/>
    <w:rsid w:val="005457A5"/>
    <w:rsid w:val="00547F8B"/>
    <w:rsid w:val="00557AE4"/>
    <w:rsid w:val="00564DEF"/>
    <w:rsid w:val="00572D0E"/>
    <w:rsid w:val="00585D5A"/>
    <w:rsid w:val="005B2B69"/>
    <w:rsid w:val="005C0EA0"/>
    <w:rsid w:val="005C5A68"/>
    <w:rsid w:val="005E0065"/>
    <w:rsid w:val="0060447D"/>
    <w:rsid w:val="00636DF8"/>
    <w:rsid w:val="00655F39"/>
    <w:rsid w:val="00663EDA"/>
    <w:rsid w:val="006745AD"/>
    <w:rsid w:val="006B4C3C"/>
    <w:rsid w:val="006E139A"/>
    <w:rsid w:val="006E5978"/>
    <w:rsid w:val="006F14F7"/>
    <w:rsid w:val="006F1632"/>
    <w:rsid w:val="007142A8"/>
    <w:rsid w:val="007152DC"/>
    <w:rsid w:val="007240F9"/>
    <w:rsid w:val="007300A2"/>
    <w:rsid w:val="007466D8"/>
    <w:rsid w:val="00762E19"/>
    <w:rsid w:val="00776B15"/>
    <w:rsid w:val="007822A1"/>
    <w:rsid w:val="0079056A"/>
    <w:rsid w:val="00793D97"/>
    <w:rsid w:val="00796268"/>
    <w:rsid w:val="007A039A"/>
    <w:rsid w:val="007E1E08"/>
    <w:rsid w:val="007E5003"/>
    <w:rsid w:val="007F4BED"/>
    <w:rsid w:val="007F6B76"/>
    <w:rsid w:val="007F6EEC"/>
    <w:rsid w:val="00800615"/>
    <w:rsid w:val="008703EF"/>
    <w:rsid w:val="0087372F"/>
    <w:rsid w:val="00883510"/>
    <w:rsid w:val="008902DB"/>
    <w:rsid w:val="008A1018"/>
    <w:rsid w:val="008A7719"/>
    <w:rsid w:val="008B1FEF"/>
    <w:rsid w:val="008C2BBB"/>
    <w:rsid w:val="008D5C58"/>
    <w:rsid w:val="008E4795"/>
    <w:rsid w:val="008E79BE"/>
    <w:rsid w:val="008F3122"/>
    <w:rsid w:val="009249DB"/>
    <w:rsid w:val="00962966"/>
    <w:rsid w:val="00966C5F"/>
    <w:rsid w:val="009920A8"/>
    <w:rsid w:val="009C516B"/>
    <w:rsid w:val="009C5F51"/>
    <w:rsid w:val="009E2A19"/>
    <w:rsid w:val="009E5E26"/>
    <w:rsid w:val="009E61A4"/>
    <w:rsid w:val="009E6AA9"/>
    <w:rsid w:val="009F0CD1"/>
    <w:rsid w:val="009F4826"/>
    <w:rsid w:val="00A45FC2"/>
    <w:rsid w:val="00A6545F"/>
    <w:rsid w:val="00A74FB2"/>
    <w:rsid w:val="00A948CD"/>
    <w:rsid w:val="00AA01BE"/>
    <w:rsid w:val="00AA0BAB"/>
    <w:rsid w:val="00AA1B51"/>
    <w:rsid w:val="00AA1D8D"/>
    <w:rsid w:val="00AC460C"/>
    <w:rsid w:val="00AD4702"/>
    <w:rsid w:val="00AF2C65"/>
    <w:rsid w:val="00AF358D"/>
    <w:rsid w:val="00B01A2E"/>
    <w:rsid w:val="00B03905"/>
    <w:rsid w:val="00B304EB"/>
    <w:rsid w:val="00B33DDA"/>
    <w:rsid w:val="00B47730"/>
    <w:rsid w:val="00B54F56"/>
    <w:rsid w:val="00B93B1C"/>
    <w:rsid w:val="00BA46FA"/>
    <w:rsid w:val="00BB2693"/>
    <w:rsid w:val="00BB6D97"/>
    <w:rsid w:val="00BC1B56"/>
    <w:rsid w:val="00BE3330"/>
    <w:rsid w:val="00BF22A6"/>
    <w:rsid w:val="00BF4847"/>
    <w:rsid w:val="00C0423C"/>
    <w:rsid w:val="00C07CF5"/>
    <w:rsid w:val="00C87948"/>
    <w:rsid w:val="00CA4075"/>
    <w:rsid w:val="00CB0664"/>
    <w:rsid w:val="00CD0905"/>
    <w:rsid w:val="00CD6483"/>
    <w:rsid w:val="00CF0130"/>
    <w:rsid w:val="00D43CD9"/>
    <w:rsid w:val="00D817E2"/>
    <w:rsid w:val="00D85509"/>
    <w:rsid w:val="00D94C83"/>
    <w:rsid w:val="00D97BD7"/>
    <w:rsid w:val="00DA6E63"/>
    <w:rsid w:val="00DB2576"/>
    <w:rsid w:val="00DD15DA"/>
    <w:rsid w:val="00DE4E86"/>
    <w:rsid w:val="00E05FA7"/>
    <w:rsid w:val="00E16514"/>
    <w:rsid w:val="00E355B4"/>
    <w:rsid w:val="00E42DD5"/>
    <w:rsid w:val="00E46E6F"/>
    <w:rsid w:val="00E57BF3"/>
    <w:rsid w:val="00E629F5"/>
    <w:rsid w:val="00E839A3"/>
    <w:rsid w:val="00E8795D"/>
    <w:rsid w:val="00ED2427"/>
    <w:rsid w:val="00EE7A6E"/>
    <w:rsid w:val="00EF2573"/>
    <w:rsid w:val="00F02332"/>
    <w:rsid w:val="00F245AD"/>
    <w:rsid w:val="00F35FAB"/>
    <w:rsid w:val="00F47F26"/>
    <w:rsid w:val="00F55548"/>
    <w:rsid w:val="00F74AEC"/>
    <w:rsid w:val="00F93637"/>
    <w:rsid w:val="00FC693F"/>
    <w:rsid w:val="00FE7769"/>
    <w:rsid w:val="00FE7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39EAFF2"/>
  <w14:defaultImageDpi w14:val="300"/>
  <w15:docId w15:val="{F6A8AAFF-18F3-B04D-82FB-1DD9B49B0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244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8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lejandro Arévalo Martínez</cp:lastModifiedBy>
  <cp:revision>83</cp:revision>
  <dcterms:created xsi:type="dcterms:W3CDTF">2024-07-22T20:20:00Z</dcterms:created>
  <dcterms:modified xsi:type="dcterms:W3CDTF">2025-02-24T20:42:00Z</dcterms:modified>
  <cp:category/>
</cp:coreProperties>
</file>